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</w:rPr>
        <w:t>Supplementary Table 2: Gene Set Enrichment Analysis (GSEA).</w:t>
      </w:r>
      <w:r>
        <w:rPr>
          <w:rFonts w:cs="Calibri"/>
        </w:rPr>
        <w:t xml:space="preserve">  177 </w:t>
      </w:r>
      <w:bookmarkStart w:id="0" w:name="OLE_LINK1"/>
      <w:r>
        <w:rPr>
          <w:rFonts w:cs="Calibri"/>
        </w:rPr>
        <w:t xml:space="preserve">gene sets were identified as sharing up-regulated genes </w:t>
      </w:r>
      <w:bookmarkEnd w:id="0"/>
      <w:r>
        <w:rPr>
          <w:rFonts w:cs="Calibri"/>
        </w:rPr>
        <w:t>with our data and 54 gene sets were identified as sharing down-regulated gene</w:t>
      </w:r>
      <w:r>
        <w:rPr/>
        <w:t>s (NOM p-value ≤ 0.05 and FDR q-value ≤ 0.25).</w:t>
      </w:r>
    </w:p>
    <w:tbl>
      <w:tblPr>
        <w:tblW w:w="1431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640"/>
        <w:gridCol w:w="828"/>
        <w:gridCol w:w="828"/>
        <w:gridCol w:w="1214"/>
        <w:gridCol w:w="1260"/>
        <w:gridCol w:w="810"/>
        <w:gridCol w:w="900"/>
        <w:gridCol w:w="3515"/>
      </w:tblGrid>
      <w:tr>
        <w:trPr>
          <w:trHeight w:val="255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Gene Set (Up-Regulated)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Siz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NE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NOM p-v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FDR q-va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FWER p-v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Rank at Max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Leading Edge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ARIES_PULP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3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9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2%, list=21%, signal=6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ARIES_PULP_HIGH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20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7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7%, list=22%, signal=7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3D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13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7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5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RYTH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12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1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9%, signal=7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INDSTEDT_DEND_8H_VS_48H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07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7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6%, list=22%, signal=7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MV_HCMV_TIMECOURSE_12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.0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8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0%, list=19%, signal=7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SA_CD4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8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12%, signal=6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10D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8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0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1%, signal=3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ANA_TNFA_ENDOTHELIAL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1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0%, list=19%, signal=4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ROONQUIST_IL6_RA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40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70%, list=25%, signal=9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UVB_NHEK1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5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0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20%, signal=4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RITANI_ADPROX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4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1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8%, list=19%, signal=5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GF_VS_PDGF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2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6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8%, signal=2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UVB_NHEK1_C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1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0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9%, list=20%, signal=7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AC_PANC50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91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2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3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INATA_NFKB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8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2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7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AC_BLADDER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9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4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7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BX_HC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9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6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0%, signal=4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16D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6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7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6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950_MATURITY_ONSET_DIABETES_OF_THE_YOU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1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0%, list=22%, signal=7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8D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6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4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4%, signal=3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TEM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6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6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6%, signal=5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RG1_SW13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5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5%, list=28%, signal=7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740_OLFACTORY_TRANSDU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7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3%, list=6%, signal=2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GALINDO_ACT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3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2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20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6H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6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ERHAAK_AML_NPM1_MUT_VS_WT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0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2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9%, signal=4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640_HEMATOPOIETIC_CELL_LINEAG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7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3%, signal=4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10D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0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3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1%, signal=3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UTELLA_HEPATGFSNDC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0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9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20%, signal=4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YANG_OSTECLASTS_SI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80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8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2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9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GEING_KIDNEY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9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4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7%, signal=3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ER_IFN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20%, signal=4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DIPOGENESIS_HMSC_CLASS1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9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9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19%, signal=6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GEING_KIDNEY_SPECIFI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6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3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17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L1_CORNE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8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2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18%, signal=4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CHIBA_GVHD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8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9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MMUNE_RESPON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6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6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MV_8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6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6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1%, list=5%, signal=2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EFENSE_RESPON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8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8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4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060_CYTOKINE_CYTOKINE_RECEPTOR_INTERA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6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6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3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RITANI_ADPROX_VASC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6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20%, signal=4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NAKAJIMA_MC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6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4%, list=13%, signal=3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DIP_DIFF_CLUSTER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5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2%, signal=2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IRAL_GENOME_REPLIC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7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21%, signal=6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ALMOS_CEBP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5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4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4%, list=16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JNK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7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1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1%, list=5%, signal=2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FN_ALPH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4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9%, list=20%, signal=4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CHURINGA_STAT5A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4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6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7%, list=14%, signal=5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NF90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8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3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4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7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FNA_HCMV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3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1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8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YAO_P4_KO_VS_WT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2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6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3%, list=10%, signal=2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IRAL_INFECTIOUS_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3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3%, list=18%, signal=5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EMOKINE_RECEPTOR_BIND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2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9%, signal=3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fr-FR" w:eastAsia="en-CA"/>
              </w:rPr>
            </w:pPr>
            <w:r>
              <w:rPr>
                <w:rFonts w:eastAsia="Calibri" w:cs="Arial"/>
                <w:sz w:val="20"/>
                <w:szCs w:val="20"/>
                <w:lang w:val="fr-FR" w:eastAsia="en-CA"/>
              </w:rPr>
              <w:t>BOQUEST_CD31PLUS_VS_CD31MINUS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2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4%, signal=3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FLAMMATORY_RESPON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1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8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4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MV_HCMV_TIMECOURSE_20HRS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6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3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ULAR_DEFENSE_RESPON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8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1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4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2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DIPOGENESIS_HMSC_CLASS8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3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0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WIELAND_HEPATITIS_B_INDUCED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70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9%, signal=4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RTE_MATURE_PC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9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6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8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ANA_IFNG_ENDOTHELIAL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9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9%, signal=4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RM_KO_SERTOLI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9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8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GLUTATHIONE_TRANSFERAS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8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8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7%, list=18%, signal=5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ROONQUIST_RAS_STROM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9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4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8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TAEGE_EFT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0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18%, signal=6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ETALLOENDOPEPTIDAS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1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0%, signal=34%</w:t>
            </w:r>
          </w:p>
        </w:tc>
      </w:tr>
      <w:tr>
        <w:trPr>
          <w:trHeight w:val="510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OXIDOREDUCTASE_ACTIVITY__ACTING_ON_CH_OH_GROUP_OF_DONOR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3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1%, list=21%, signal=5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KNUDSEN_PMN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8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6%, signal=3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ZUCCHI_EPITHELIAL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7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4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2%, list=7%, signal=2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IRAL_REPRODU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8%, signal=44%</w:t>
            </w:r>
          </w:p>
        </w:tc>
      </w:tr>
      <w:tr>
        <w:trPr>
          <w:trHeight w:val="510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0361_GAMMA_HEXACHLOROCYCLOHEXANE_DEGRAD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7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2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6%, signal=2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SA_PANC50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7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4%, signal=4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IRAL_REPRODUCTIVE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6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18%, signal=4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GERY_CEBP_TARGET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6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8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5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T743_HEL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6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7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0%, list=24%, signal=5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GED_MOUSE_MUSCLE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6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7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8%, list=20%, signal=6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LECTRON_TRANSPORT_CHAI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87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2%, list=34%, signal=9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620_TOLL_LIKE_RECEPTOR_SIGNALING_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8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3%, list=11%, signal=2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8D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6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8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UXILIARY_TRANSPORT_PROTEIN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5%, list=7%, signal=2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TERMEDIATE_FILAMEN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2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AF57_BT549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2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8%, signal=3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E_CIP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3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2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VOR_CEBP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8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0%, list=19%, signal=4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AL_KO_6MO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3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0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G_PROTEIN_COUPLED_RECEPTOR_BIND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8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0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TERMEDIATE_FILAMENT_CYTOSKELET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2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ASSERINI_INFLAMM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6%, list=16%, signal=5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VAD_HEARTFAILURE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3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0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18%, signal=6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MV-UV_HCMV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3%, list=14%, signal=2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HEPARD_NEG_REG_OF_CELL_PROLIFER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1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19%, signal=3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ALCIUM_INDEPENDENT_CELL_CELL_ADHES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5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2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8%, signal=2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WANG_HOXA9_VS_MEIS1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5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3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2%, list=20%, signal=7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AL_KO_3MO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5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2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9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FN_BETA_GLIOMA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4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9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E_TCELLS7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5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0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21%, signal=8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FNA_UV-CMV_COMMON_HCMV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2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4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24%, signal=6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IARETTI_T_ALL_DIFF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5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2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20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SPONSE_TO_WOUND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2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8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4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ENNETT_SLE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4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SADAC_PANC50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1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0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7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OXIDOREDUCTASE_ACTIVITY_GO_00166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3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0%, list=21%, signal=5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EMOKIN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1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9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OGERKORP_ANTI_CD44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1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9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4%, signal=3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ULTI_ORGANISM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8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4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5%, list=12%, signal=2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FLECHNER_KIDNEY_TRANSPLANT_REJECTION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0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6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4%, signal=3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DIP_VS_PREADIP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0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1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4%, signal=3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AC_IFN_BLADDER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0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1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7%, list=17%, signal=5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FEMALE_GAMETE_GENER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60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1%, signal=3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T743_SARCOMA_72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0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9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MV_UV-CMV_COMMON_HCMV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7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24%, signal=7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APOPTOSIS_KEG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3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19%, list=9%, signal=2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FN_GAMM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20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CTODERM_DEVELOPMEN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8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3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9%, list=18%, signal=3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KERATINOCYTE_DIFFERENTI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5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32%, signal=9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ELL_SIGNAL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3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9%, signal=3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KANG_TERT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8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1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17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SPONSE_TO_VIRU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9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0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1%, list=24%, signal=67%</w:t>
            </w:r>
          </w:p>
        </w:tc>
      </w:tr>
      <w:tr>
        <w:trPr>
          <w:trHeight w:val="510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RANSFERASE_ACTIVITY__TRANSFERRING_ALKYL_OR_ARYL__OTHER_THAN_METHYL__GROUP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8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9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HIPP_DLBCL_CURED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7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0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5%, list=21%, signal=5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ADAEVA_IFN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4%, signal=3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PRODU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4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98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23%, signal=4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JECHLINGER_EMT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14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0190_OXIDATIVE_PHOSPHORYL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8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4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4%, list=18%, signal=4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ROONQUIST_IL6_STROMA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6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15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FLAM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7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3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5%, signal=5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OSITIVE_REGULATION_OF_CELL_DIFFERENTI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7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4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2%, list=24%, signal=6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XTRACELLULAR_MATRIX_PAR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01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19%, list=6%, signal=2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LEO_HUMAN_LYMPH_HIGH_24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3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8%, signal=4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ATRIX_METALLOPROTEINAS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3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1%, list=14%, signal=4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ROLIFERATION_GEN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5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4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9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E_E2F1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5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5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7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BX_NL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5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8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4%, signal=5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IGHT_JUN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4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7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21%, signal=4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OLTAGE_GATED_CALCIUM_CHANNEL_COMPLE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4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9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18%, signal=6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SURFACE_RECEPTOR_LINKED_SIGNAL_TRANSDU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6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YMPHOCYTE_DIFFERENTI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1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4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1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0%, list=15%, signal=4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AC_PAN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5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5%, list=15%, signal=2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PIDERMIS_DEVELOPMEN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3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8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DACI_COLON_BUT24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9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5%, signal=3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OB1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1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9%, list=12%, signal=4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AMMARY_DEV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8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21%, signal=4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PRODUCTIVE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9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22%, signal=4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ORSEY_DOXYCYCLINE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4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3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ASSO_GERMINAL_CENTER_CD40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4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ZHAN_MMPC_SIMAL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9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1%, list=27%, signal=7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IPID_RAF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9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3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9%, signal=5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YTOKINE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5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0%, list=4%, signal=3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4340_HEDGEHOG_SIGNALING_PATHWA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3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8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U_IL4BCELL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0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21%, signal=4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KANG_TERT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7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1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19%, signal=4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OS_MOUSE_AORTA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5%, list=14%, signal=2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IOGENIC_AMINE_SYNTHE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9%, signal=5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SPONSE_TO_OTHER_ORGANIS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2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1%, list=25%, signal=5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IARETTI_T_ALL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1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20%, signal=3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ON_HOMEOSTA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1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8%, list=14%, signal=3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ANNEL_REGULATOR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3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3%, list=7%, signal=2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ICOSANOID_SYNTHE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9%, list=9%, signal=4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XTRACELLULAR_REG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1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0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9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5%, signal=29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T743_SARCOMA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3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1%, list=9%, signal=2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OUSTIS_RO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7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0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2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5%, list=20%, signal=44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MMUNE_SYSTEM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2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6%, list=16%, signal=3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UV-CMV_UNIQUE_HCMV_6HRS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7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0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2%, list=14%, signal=2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PV31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0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12%, list=4%, signal=1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UKOCYTE_DIFFERENTI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5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0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1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5%, signal=4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FERRARI_4HPR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40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5%, list=25%, signal=73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AS_ONCOGENIC_SIGNATUR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3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2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2%, list=14%, signal=2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ER_IFNG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0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8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4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20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RENTANI_IMMUNE_FUN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8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3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2%, list=17%, signal=38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E_TCELLS6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0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8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6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1%, signal=31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OSS_MLL_FUS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9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64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26%, signal=50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CEPTOR_COMPLEX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2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3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1%, list=14%, signal=37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KEDA_NUP8_HOXA9_16D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8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6%, signal=32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L6_FIBRO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9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08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8%, signal=45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EGF_HDME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8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69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9%, list=27%, signal=66%</w:t>
            </w:r>
          </w:p>
        </w:tc>
      </w:tr>
      <w:tr>
        <w:trPr>
          <w:trHeight w:val="255" w:hRule="atLeast"/>
        </w:trPr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MMUNE_EFFECTOR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46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.48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91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7%, list=22%, signal=60%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340" w:type="dxa"/>
        <w:jc w:val="left"/>
        <w:tblInd w:w="-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4"/>
        <w:gridCol w:w="640"/>
        <w:gridCol w:w="833"/>
        <w:gridCol w:w="833"/>
        <w:gridCol w:w="1214"/>
        <w:gridCol w:w="1244"/>
        <w:gridCol w:w="816"/>
        <w:gridCol w:w="900"/>
        <w:gridCol w:w="3516"/>
      </w:tblGrid>
      <w:tr>
        <w:trPr>
          <w:trHeight w:val="255" w:hRule="atLeast"/>
        </w:trPr>
        <w:tc>
          <w:tcPr>
            <w:tcW w:w="4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Gene Set (Down-Regulated)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Siz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ES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NE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NOM p-val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FDR q-v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FWER p-v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Rank at Max</w:t>
            </w:r>
          </w:p>
        </w:tc>
        <w:tc>
          <w:tcPr>
            <w:tcW w:w="3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CA" w:eastAsia="en-CA"/>
              </w:rPr>
              <w:t>Leading Edge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ZHAN_MM_CD138_PR_VS_RES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64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2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54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9%, list=26%, signal=9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ERUM_FIBROBLAST_CELL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1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0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18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54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5%, list=26%, signal=7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_PROCES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7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16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2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8%, list=27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_PHASE_OF_MITOTIC_CELL_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2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06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4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4%, signal=4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TO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2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07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4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7%, list=14%, signal=4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ROONQUIST_IL6_STARVE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8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085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6%, list=23%, signal=8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_PHA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8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2.00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4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14%, signal=41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_PHA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4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5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9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2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8%, list=27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21_P53_ANY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5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6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00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29%, signal=9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TOTIC_CELL_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2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4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6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2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5%, list=27%, signal=61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LEE_TCELLS3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9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4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63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4%, list=26%, signal=7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DX_TSA_UP_CLUSTER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7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94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237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3%, list=36%, signal=9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BRENTANI_REPAIR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4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9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5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5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418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7%, list=31%, signal=82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CROTUBULE_CYTOSKELET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2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2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6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7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6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98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8%, list=21%, signal=47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_CHECKPOINT_GO_000007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3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2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8%, list=30%, signal=96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GOLDRATH_CELL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7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4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085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23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CROTUBULE_ORGANIZING_CENTER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7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3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3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9%, list=25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NA_REPAIR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0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2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2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10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4%, list=35%, signal=83%</w:t>
            </w:r>
          </w:p>
        </w:tc>
      </w:tr>
      <w:tr>
        <w:trPr>
          <w:trHeight w:val="510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OLESTEROL_BIOSYNTHE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68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83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8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7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3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80%, list=29%, signal=11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OX_RESIST_GASTRI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1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7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99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6%, list=29%, signal=79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ROONQUIST_IL6_RAS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7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8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49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4%, list=26%, signal=8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PIND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2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2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98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1%, list=21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ROMOSOME__PERICENTRIC_REG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4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7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50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4%, list=28%, signal=74%</w:t>
            </w:r>
          </w:p>
        </w:tc>
      </w:tr>
      <w:tr>
        <w:trPr>
          <w:trHeight w:val="510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NA_HELICAS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9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99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71%, list=30%, signal=101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ROTEIN_DNA_COMPLEX_ASSEMBL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0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4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07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6%, list=24%, signal=60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ELICAS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8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6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719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0%, list=33%, signal=8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P21_P53_MIDDLE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8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4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100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29%, signal=9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DX_TSA_DN_CLUSTER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6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0%, list=24%, signal=66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NA_HELICASE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9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3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4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719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7%, list=33%, signal=99%</w:t>
            </w:r>
          </w:p>
        </w:tc>
      </w:tr>
      <w:tr>
        <w:trPr>
          <w:trHeight w:val="510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GULATION_OF_SMALL_GTPASE_MEDIATED_SIGNAL_TRANSDUC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5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07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27%, list=14%, signal=32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REGULATION_OF_MITOSI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1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0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4%, list=29%, signal=76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NUCLEOTIDE_METABOLIS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60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1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6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35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6%, list=19%, signal=69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_GO_000704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34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705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6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0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2%, list=29%, signal=5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NTROSOM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6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8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3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9%, list=25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HROMOSOME_SEGREGATIO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5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87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8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50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5%, list=28%, signal=7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VERNELL_PRB_CLSTR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8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06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7%, list=35%, signal=87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TOTIC_CELL_CYCLE_CHECKPOINT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7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7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19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9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4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14%, signal=52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OFFMANN_BIVSBII_BI_TABLE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8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36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6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0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6%, list=22%, signal=4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PINDLE_PO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7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5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9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1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3%, list=15%, signal=6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TERPHAS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4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5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2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2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4%, list=27%, signal=60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INTERPHASE_OF_MITOTIC_CELL_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4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3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3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72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3%, list=27%, signal=5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DACI_COLON_CLUSTER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7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325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7%, list=30%, signal=6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KINETOCHOR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4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49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33%, list=14%, signal=39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YU_CMYC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9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4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09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2%, list=29%, signal=7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SIG_PIP3_SIGNALING_IN_CARDIAC_MYOCTES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1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23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5%, list=30%, signal=65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AMAGED_DNA_BIND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6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42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211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65%, list=30%, signal=92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ANALO_HYPOXIA_DN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391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7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486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6%, list=31%, signal=67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ICROTUBULE_BINDIN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9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1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3247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1%, list=19%, signal=50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DNA_REPLICATION_REACTOM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43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3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1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665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9%, list=38%, signal=9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PR_LOW_LIVER_UP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7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873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6%, list=28%, signal=78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_KEGG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8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39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02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30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2%, list=30%, signal=74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HSA00562_INOSITOL_PHOSPHATE_METABOLIS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447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06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14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495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7%, list=28%, signal=79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MOTOR_ACTIVITY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512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04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025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2994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52%, list=17%, signal=63%</w:t>
            </w:r>
          </w:p>
        </w:tc>
      </w:tr>
      <w:tr>
        <w:trPr>
          <w:trHeight w:val="255" w:hRule="atLeast"/>
        </w:trPr>
        <w:tc>
          <w:tcPr>
            <w:tcW w:w="4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CELL_CYCLE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78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0.396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-1.619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0.24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5302</w:t>
            </w:r>
          </w:p>
        </w:tc>
        <w:tc>
          <w:tcPr>
            <w:tcW w:w="35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Calibri" w:cs="Arial"/>
                <w:sz w:val="20"/>
                <w:szCs w:val="20"/>
                <w:lang w:val="en-CA" w:eastAsia="en-CA"/>
              </w:rPr>
            </w:pPr>
            <w:r>
              <w:rPr>
                <w:rFonts w:eastAsia="Calibri" w:cs="Arial"/>
                <w:sz w:val="20"/>
                <w:szCs w:val="20"/>
                <w:lang w:val="en-CA" w:eastAsia="en-CA"/>
              </w:rPr>
              <w:t>tags=49%, list=30%, signal=7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har10">
    <w:name w:val=" Char10"/>
    <w:basedOn w:val="DefaultParagraphFont"/>
    <w:qFormat/>
    <w:rPr>
      <w:rFonts w:ascii="Calibri" w:hAnsi="Calibri" w:eastAsia="Times New Roman" w:cs="Arial"/>
      <w:b/>
      <w:bCs/>
      <w:kern w:val="2"/>
      <w:sz w:val="32"/>
      <w:szCs w:val="32"/>
      <w:lang w:val="en-US"/>
    </w:rPr>
  </w:style>
  <w:style w:type="character" w:styleId="Char9">
    <w:name w:val=" Char9"/>
    <w:basedOn w:val="DefaultParagraphFont"/>
    <w:qFormat/>
    <w:rPr>
      <w:rFonts w:eastAsia="Times New Roman" w:cs="Arial"/>
      <w:b/>
      <w:bCs/>
      <w:iCs/>
      <w:sz w:val="28"/>
      <w:szCs w:val="28"/>
      <w:lang w:val="en-US"/>
    </w:rPr>
  </w:style>
  <w:style w:type="character" w:styleId="Char8">
    <w:name w:val=" Char8"/>
    <w:basedOn w:val="DefaultParagraphFont"/>
    <w:qFormat/>
    <w:rPr>
      <w:rFonts w:eastAsia="Times New Roman" w:cs="Arial"/>
      <w:b/>
      <w:bCs/>
      <w:sz w:val="26"/>
      <w:szCs w:val="26"/>
      <w:lang w:val="en-US"/>
    </w:rPr>
  </w:style>
  <w:style w:type="character" w:styleId="Char7">
    <w:name w:val=" Char7"/>
    <w:basedOn w:val="DefaultParagraphFont"/>
    <w:qFormat/>
    <w:rPr>
      <w:rFonts w:eastAsia="Times New Roman" w:cs="Times New Roman"/>
      <w:b/>
      <w:bCs/>
      <w:sz w:val="24"/>
      <w:szCs w:val="28"/>
      <w:lang w:val="en-US"/>
    </w:rPr>
  </w:style>
  <w:style w:type="character" w:styleId="Char6">
    <w:name w:val=" Char6"/>
    <w:basedOn w:val="DefaultParagraphFont"/>
    <w:qFormat/>
    <w:rPr>
      <w:rFonts w:eastAsia="Times New Roman" w:cs="Times New Roman"/>
      <w:b/>
      <w:bCs/>
      <w:i/>
      <w:iCs/>
      <w:sz w:val="26"/>
      <w:szCs w:val="26"/>
      <w:lang w:val="en-US"/>
    </w:rPr>
  </w:style>
  <w:style w:type="character" w:styleId="Char5">
    <w:name w:val=" Char5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US"/>
    </w:rPr>
  </w:style>
  <w:style w:type="character" w:styleId="Char4">
    <w:name w:val=" Char4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3">
    <w:name w:val=" Char3"/>
    <w:basedOn w:val="DefaultParagraphFont"/>
    <w:qFormat/>
    <w:rPr>
      <w:rFonts w:eastAsia="Times New Roman" w:cs="Times New Roman"/>
      <w:sz w:val="20"/>
      <w:szCs w:val="20"/>
      <w:lang w:val="en-US"/>
    </w:rPr>
  </w:style>
  <w:style w:type="character" w:styleId="Char2">
    <w:name w:val=" Char2"/>
    <w:basedOn w:val="Char3"/>
    <w:qFormat/>
    <w:rPr>
      <w:rFonts w:ascii="Garamond" w:hAnsi="Garamond" w:cs="Garamond"/>
      <w:b/>
      <w:bCs/>
    </w:rPr>
  </w:style>
  <w:style w:type="character" w:styleId="CommentSubjectChar1">
    <w:name w:val="Comment Subject Char1"/>
    <w:basedOn w:val="Char3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1">
    <w:name w:val=" Char1"/>
    <w:basedOn w:val="DefaultParagraphFont"/>
    <w:qFormat/>
    <w:rPr>
      <w:rFonts w:eastAsia="Times New Roman" w:cs="Times New Roman"/>
      <w:sz w:val="24"/>
      <w:szCs w:val="24"/>
      <w:lang w:val="en-US"/>
    </w:rPr>
  </w:style>
  <w:style w:type="character" w:styleId="Char">
    <w:name w:val=" Char"/>
    <w:basedOn w:val="DefaultParagraphFont"/>
    <w:qFormat/>
    <w:rPr>
      <w:rFonts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Garamond" w:hAnsi="Garamond" w:cs="Garamond"/>
      <w:b/>
      <w:bCs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cs="Times New Roman"/>
      <w:small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01:54:00Z</dcterms:created>
  <dc:creator>Pol</dc:creator>
  <dc:description/>
  <cp:keywords/>
  <dc:language>en-US</dc:language>
  <cp:lastModifiedBy>Scott Tebbutt</cp:lastModifiedBy>
  <cp:lastPrinted>2010-03-19T19:11:00Z</cp:lastPrinted>
  <dcterms:modified xsi:type="dcterms:W3CDTF">2010-03-20T02:12:00Z</dcterms:modified>
  <cp:revision>9</cp:revision>
  <dc:subject/>
  <dc:title>Supplementary Table 1: Genes showing differential expression between positive and negative cell populations</dc:title>
</cp:coreProperties>
</file>